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sz w:val="20"/>
              </w:rPr>
              <w:t>The study design (cross-sectional) is included in the title of our manuscript “Prevalence and correlates of adherence to movement guidelines among urban and rural children in Mozambique: a cross-section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i/>
                <w:i/>
                <w:sz w:val="20"/>
              </w:rPr>
            </w:pPr>
            <w:r>
              <w:rPr>
                <w:i/>
                <w:sz w:val="20"/>
              </w:rPr>
              <w:t>We provide a balanced description of our methods (lines 38-46) and key results (lines47-53) in our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Research evidence show that insufficient physical activity, short sleep duration, and excessive recreational screen time among children are reaching alarming levels globally. Currently, there are little to no data describing prevalences and correlates of movement behaviours among children in low-middle-income countries (LMICs).  The few available reports do not include both urban and rural respondents, despite the large proportion of rural populations in LMICs. Research has shown that PA can be negatively affected by childhood PA behaviours across the life-course can be heavily influenced by childhood experience.</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 purpose of the present study was to 1) compare the prevalence of urban and rural school children meeting 24-hour movement guidelines, and 2) examine correlates of meeting the 24-hour movement guidelines in a sample of urban and rural Mozambican children. We hypothesized that children attending rural schools would accumulate more minutes of moderate- to vigorous-intensity physical activity, have longer sleep duration and less recreational screen time compared to those from urban schools and that correlates of movement behaviours would differ between urban and rural childre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 xml:space="preserve"> </w:t>
            </w:r>
            <w:r>
              <w:rPr>
                <w:i/>
                <w:sz w:val="20"/>
              </w:rPr>
              <w:t>We present the study design in the first two lines of our methods section (lines 114-11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At least three urban schools were randomly recruited from each of three districts, using a list provided by the Ministry of Education to maximize variability in levels of neighborhood socioeconomic status (SES). Rural schools were conveniently recruited from a list provided by the district education office. Data were collected between August 2017 and May 20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Participants (9-11 year-old primary schoolchildren) for this cross-sectional study (n = 683) were recruited from 10 urban (Maputo, stratified by socioeconomic status) and 7 rural (Macia district) schools in Mozambique.</w:t>
            </w:r>
          </w:p>
          <w:p>
            <w:pPr>
              <w:pStyle w:val="Normal"/>
              <w:tabs>
                <w:tab w:val="clear" w:pos="720"/>
                <w:tab w:val="left" w:pos="5400" w:leader="none"/>
              </w:tabs>
              <w:rPr>
                <w:i/>
                <w:i/>
                <w:sz w:val="20"/>
              </w:rPr>
            </w:pPr>
            <w:r>
              <w:rPr>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Dependent variables: 24-hour movement guidelines (Sleep duration, recreational screen time, MVPA); predictors are listed in Table 1; covariates: age, sex, and residence (urban or rural) are included in our methods sect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Movement and body composition variables in this study were objectively measured as shown in the methods section (lines 131-153), screen time and potential correlates were obtained from validated items of questionnaires. We provide a reference for the sources of questionnaires, and correlates are listed in Table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i/>
                <w:i/>
                <w:color w:val="000000"/>
                <w:sz w:val="20"/>
              </w:rPr>
            </w:pPr>
            <w:r>
              <w:rPr>
                <w:i/>
                <w:color w:val="000000"/>
                <w:sz w:val="20"/>
              </w:rPr>
              <w:t>We applied multiple imputation for missing data. We included covariates in multivariable model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Sample size: Sample size calculations were partially guided by those done for ISCOLE. Assuming: 1) that participants would be recruited in clusters with an average of 25 students per school; 2) approximately 5.3% difference in obesity prevalence between urban (6.8%) and rural (1.5%) primary schoolchildren; and 3) at least 80% power, a total of 444 participants for both urban and rural (222 each) would be required. To account for the cluster sampling, we estimated a design effect of 1.3, resulting in a required sample size of 578; and anticipating approximately 10% of participants to have invalid and/or incomplete data, the recruitment target was 650 stude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Please refer to measurement of variables section of our methods (pages 6-8) and Table 1</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Please refer to the methods and statistical sections of our manuscript as well as our treatment of missing data (pages 5-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r>
          </w:p>
          <w:p>
            <w:pPr>
              <w:pStyle w:val="Normal"/>
              <w:tabs>
                <w:tab w:val="clear" w:pos="720"/>
                <w:tab w:val="left" w:pos="5400" w:leader="none"/>
              </w:tabs>
              <w:rPr/>
            </w:pPr>
            <w:r>
              <w:rPr>
                <w:i/>
                <w:sz w:val="20"/>
              </w:rPr>
              <w:t>This was cross-sectional study and we used multiple imputation to include all participants in this study.</w:t>
            </w:r>
          </w:p>
          <w:p>
            <w:pPr>
              <w:pStyle w:val="Normal"/>
              <w:tabs>
                <w:tab w:val="clear" w:pos="720"/>
                <w:tab w:val="left" w:pos="5400" w:leader="none"/>
              </w:tabs>
              <w:rPr>
                <w:i/>
                <w:i/>
                <w:sz w:val="20"/>
              </w:rPr>
            </w:pPr>
            <w:r>
              <w:rPr>
                <w:i/>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Refer to Table 2 (descriptive characteristics and the section on treatment of missing data in our methods section.</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Tables 2-5; Figure 1 provides key findings from the current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These are reported in detail in the text of our methods as well as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none done</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 observed differences in the prevalences and correlates of movement guideline adherence between urban and rural children supports our primary hypothesis and underscores the importance of including both groups for research and surveillance, especially in sub-Saharan Africa where most of the population still live in rural areas. Sex (OR: 4.18; CI: 2.08–8.41, MVPA), school location (OR: 0.21; CI: 0.09–0.52, all three 24-hour movement guidelines) and parental education (OR: 0.37; CI: 0.16–0.87, for all three 24-hour movement guidelines) had medium to large effect sizes, suggesting moderate- to strong associations with adherence to movement behaviou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The limitations of this study include its cross-sectional design which precludes inferences about directionality or causation. Associations found are limited to the list of available correlates and we also cannot exclude the potential confounding effects of unmeasured variables. Our sample is not necessarily representative, and for several variables, relied on self-reported data obtained by instruments whose validity and meaning in this context, especially for the rural population, has not been assessed. Because of missing data on key variables, multiple imputation was applied with potential of introducing bias. However, comparative analyses between complete data cases and imputed datasets do not support this potential limit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On average, both urban and rural children had higher daily MVPA minutes, shorter sleep duration, and higher ST than recommended in the 24-hour movement guidelines. It is important for future research to account for the environmental, contextual and cultural factors unique to LMICs and to urban and rural living. Further, public health messages should be tailored in these areas to promote and preserve higher MVPA, longer sleep duration, and less ST as the preferable way of life. Such a message could emphasize the additional benefits associated with exceeding the thresholds for MVPA given in the 24-hour movement guidelines. Additionally, reducing excessing ST and optimizing sleep duration may be a priority over focusing on MVPA, in this population. Our study provides data that can be used to inform local policies and strategies and can serve as evidence supporting the need to include both rural and urban samples in studies and surveillance efforts, particularly in Afric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Given the non-representativeness of our sample, and the narrow age range, the results from this study cannot be generalized to the entire population of Mozambique or other age groups of childre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i/>
                <w:sz w:val="20"/>
              </w:rPr>
              <w:t>Funding: Data collection for this study was partially funded by a doctoral award from the International Development Research Centre (IDRC). TM is supported by a Canadian Institutes of Health Research (CIHR) doctoral fellowship for allied health professionals. Study sponsors had no role in study design, data collection and analysis, decision to publish or preparation of this manuscript. Authors had full control of all primary 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6T15:24:00Z</dcterms:created>
  <dc:creator>pplouffe</dc:creator>
  <dc:description/>
  <cp:keywords/>
  <dc:language>en-US</dc:language>
  <cp:lastModifiedBy>Taru Manyanga</cp:lastModifiedBy>
  <cp:lastPrinted>2007-09-19T10:02:00Z</cp:lastPrinted>
  <dcterms:modified xsi:type="dcterms:W3CDTF">2019-07-28T13:32: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